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103" w:rsidRDefault="007934A1" w:rsidP="007A5864">
      <w:pPr>
        <w:rPr>
          <w:rFonts w:ascii="Calibri" w:hAnsi="Calibri" w:hint="eastAsia"/>
          <w:b/>
          <w:bCs/>
          <w:color w:val="000000"/>
          <w:sz w:val="22"/>
          <w:lang w:val="en-IN"/>
        </w:rPr>
      </w:pPr>
      <w:r>
        <w:rPr>
          <w:rFonts w:ascii="Calibri" w:hAnsi="Calibri"/>
          <w:b/>
          <w:bCs/>
          <w:color w:val="000000"/>
          <w:sz w:val="22"/>
          <w:lang w:val="en-IN"/>
        </w:rPr>
        <w:t>12967_2017_1204_MOESM</w:t>
      </w:r>
      <w:r>
        <w:rPr>
          <w:rFonts w:ascii="Calibri" w:hAnsi="Calibri" w:hint="eastAsia"/>
          <w:b/>
          <w:bCs/>
          <w:color w:val="000000"/>
          <w:sz w:val="22"/>
          <w:lang w:val="en-IN"/>
        </w:rPr>
        <w:t>5</w:t>
      </w:r>
      <w:r>
        <w:rPr>
          <w:rFonts w:ascii="Calibri" w:hAnsi="Calibri"/>
          <w:b/>
          <w:bCs/>
          <w:color w:val="000000"/>
          <w:sz w:val="22"/>
          <w:lang w:val="en-IN"/>
        </w:rPr>
        <w:t>_ESM</w:t>
      </w:r>
    </w:p>
    <w:p w:rsidR="007934A1" w:rsidRDefault="007934A1" w:rsidP="007A5864">
      <w:pPr>
        <w:rPr>
          <w:b/>
        </w:rPr>
      </w:pPr>
    </w:p>
    <w:p w:rsidR="007A5864" w:rsidRPr="0028534A" w:rsidRDefault="007A5864" w:rsidP="007A5864">
      <w:pPr>
        <w:rPr>
          <w:b/>
        </w:rPr>
      </w:pPr>
      <w:r>
        <w:rPr>
          <w:rFonts w:hint="eastAsia"/>
          <w:b/>
        </w:rPr>
        <w:t>Figure S5</w:t>
      </w:r>
      <w:r w:rsidRPr="0028534A">
        <w:rPr>
          <w:rFonts w:hint="eastAsia"/>
          <w:b/>
        </w:rPr>
        <w:t xml:space="preserve">. </w:t>
      </w:r>
      <w:r w:rsidRPr="0028534A">
        <w:rPr>
          <w:b/>
        </w:rPr>
        <w:t>Kaplan Meier Curve</w:t>
      </w:r>
      <w:r w:rsidRPr="0028534A">
        <w:rPr>
          <w:rFonts w:hint="eastAsia"/>
          <w:b/>
        </w:rPr>
        <w:t xml:space="preserve"> for all-cause mortality (A) and </w:t>
      </w:r>
      <w:r>
        <w:rPr>
          <w:rFonts w:hint="eastAsia"/>
          <w:b/>
        </w:rPr>
        <w:t>nasopharyngeal carcinoma</w:t>
      </w:r>
      <w:r w:rsidRPr="0028534A">
        <w:rPr>
          <w:rFonts w:hint="eastAsia"/>
          <w:b/>
        </w:rPr>
        <w:t>-speci</w:t>
      </w:r>
      <w:r>
        <w:rPr>
          <w:rFonts w:hint="eastAsia"/>
          <w:b/>
        </w:rPr>
        <w:t>fic mortality (B) stratified by surgery.</w:t>
      </w:r>
    </w:p>
    <w:p w:rsidR="007A5864" w:rsidRPr="00583E0A" w:rsidRDefault="007A5864" w:rsidP="007A5864">
      <w:pPr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6</w:t>
      </w:r>
      <w:r w:rsidRPr="00583E0A">
        <w:rPr>
          <w:rFonts w:cs="Arial"/>
          <w:b/>
          <w:szCs w:val="21"/>
        </w:rPr>
        <w:t>. Survival rate information for all cause mortality</w:t>
      </w:r>
      <w:r>
        <w:rPr>
          <w:rFonts w:cs="Arial" w:hint="eastAsia"/>
          <w:b/>
          <w:szCs w:val="21"/>
        </w:rPr>
        <w:t xml:space="preserve"> stratified by surgery.</w:t>
      </w:r>
    </w:p>
    <w:p w:rsidR="007A5864" w:rsidRDefault="007A5864" w:rsidP="007A5864">
      <w:pPr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7</w:t>
      </w:r>
      <w:r w:rsidRPr="0061721D">
        <w:rPr>
          <w:rFonts w:cs="Arial"/>
          <w:b/>
          <w:szCs w:val="21"/>
        </w:rPr>
        <w:t xml:space="preserve">. Survival </w:t>
      </w:r>
      <w:r>
        <w:rPr>
          <w:rFonts w:cs="Arial"/>
          <w:b/>
          <w:szCs w:val="21"/>
        </w:rPr>
        <w:t>rate information for nasopharyn</w:t>
      </w:r>
      <w:r>
        <w:rPr>
          <w:rFonts w:cs="Arial" w:hint="eastAsia"/>
          <w:b/>
          <w:szCs w:val="21"/>
        </w:rPr>
        <w:t>geal</w:t>
      </w:r>
      <w:r>
        <w:rPr>
          <w:rFonts w:cs="Arial"/>
          <w:b/>
          <w:szCs w:val="21"/>
        </w:rPr>
        <w:t xml:space="preserve"> ca</w:t>
      </w:r>
      <w:r w:rsidRPr="0061721D">
        <w:rPr>
          <w:rFonts w:cs="Arial"/>
          <w:b/>
          <w:szCs w:val="21"/>
        </w:rPr>
        <w:t>r</w:t>
      </w:r>
      <w:r>
        <w:rPr>
          <w:rFonts w:cs="Arial" w:hint="eastAsia"/>
          <w:b/>
          <w:szCs w:val="21"/>
        </w:rPr>
        <w:t>cinoma</w:t>
      </w:r>
      <w:r w:rsidRPr="0061721D">
        <w:rPr>
          <w:rFonts w:cs="Arial"/>
          <w:b/>
          <w:szCs w:val="21"/>
        </w:rPr>
        <w:t>-specific mortality</w:t>
      </w:r>
      <w:r>
        <w:rPr>
          <w:rFonts w:cs="Arial" w:hint="eastAsia"/>
          <w:b/>
          <w:szCs w:val="21"/>
        </w:rPr>
        <w:t xml:space="preserve"> stratified by surgery.</w:t>
      </w:r>
    </w:p>
    <w:p w:rsidR="00F5418C" w:rsidRDefault="00F5418C" w:rsidP="00F5418C">
      <w:pPr>
        <w:widowControl/>
        <w:jc w:val="left"/>
        <w:rPr>
          <w:sz w:val="18"/>
          <w:szCs w:val="18"/>
        </w:rPr>
      </w:pPr>
    </w:p>
    <w:p w:rsidR="008C0DAF" w:rsidRDefault="008C0DAF" w:rsidP="00F5418C">
      <w:pPr>
        <w:widowControl/>
        <w:jc w:val="left"/>
        <w:rPr>
          <w:b/>
        </w:rPr>
      </w:pPr>
      <w:r>
        <w:rPr>
          <w:rFonts w:hint="eastAsia"/>
          <w:b/>
        </w:rPr>
        <w:t>Figure S5</w:t>
      </w:r>
      <w:r w:rsidRPr="0028534A">
        <w:rPr>
          <w:rFonts w:hint="eastAsia"/>
          <w:b/>
        </w:rPr>
        <w:t>.</w:t>
      </w:r>
    </w:p>
    <w:p w:rsidR="008C0DAF" w:rsidRDefault="008C0DAF" w:rsidP="008C0DAF">
      <w:pPr>
        <w:pStyle w:val="a7"/>
        <w:widowControl/>
        <w:numPr>
          <w:ilvl w:val="0"/>
          <w:numId w:val="1"/>
        </w:numPr>
        <w:ind w:firstLineChars="0"/>
        <w:jc w:val="left"/>
        <w:rPr>
          <w:sz w:val="18"/>
          <w:szCs w:val="18"/>
        </w:rPr>
      </w:pPr>
      <w:r>
        <w:rPr>
          <w:rFonts w:hint="eastAsia"/>
          <w:sz w:val="18"/>
          <w:szCs w:val="18"/>
        </w:rPr>
        <w:t xml:space="preserve">                                                                                                   B. </w:t>
      </w:r>
    </w:p>
    <w:p w:rsidR="008C0DAF" w:rsidRPr="008C0DAF" w:rsidRDefault="008C0DAF" w:rsidP="008C0DAF">
      <w:pPr>
        <w:widowControl/>
        <w:jc w:val="left"/>
        <w:rPr>
          <w:sz w:val="18"/>
          <w:szCs w:val="18"/>
        </w:rPr>
      </w:pPr>
      <w:r>
        <w:rPr>
          <w:rFonts w:hint="eastAsia"/>
          <w:noProof/>
        </w:rPr>
        <w:drawing>
          <wp:inline distT="0" distB="0" distL="0" distR="0">
            <wp:extent cx="5274310" cy="3515995"/>
            <wp:effectExtent l="19050" t="0" r="2540" b="0"/>
            <wp:docPr id="22" name="图片 2" descr="alldeath_surgvsnosur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ldeath_surgvsnosurg.p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</w:t>
      </w:r>
      <w:r w:rsidRPr="008C0DAF">
        <w:rPr>
          <w:noProof/>
        </w:rPr>
        <w:drawing>
          <wp:inline distT="0" distB="0" distL="0" distR="0">
            <wp:extent cx="5274310" cy="3515995"/>
            <wp:effectExtent l="19050" t="0" r="2540" b="0"/>
            <wp:docPr id="24" name="图片 3" descr="npcdeath_surgvsnosur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cdeath_surgvsnosurg.p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                                                                 </w:t>
      </w:r>
    </w:p>
    <w:p w:rsidR="008C0DAF" w:rsidRPr="008C0DAF" w:rsidRDefault="008C0DAF" w:rsidP="008C0DAF"/>
    <w:p w:rsidR="008C0DAF" w:rsidRDefault="008C0DAF" w:rsidP="008C0DAF">
      <w:pPr>
        <w:rPr>
          <w:rFonts w:ascii="Arial" w:hAnsi="Arial" w:cs="Arial"/>
          <w:b/>
          <w:sz w:val="24"/>
          <w:szCs w:val="24"/>
        </w:rPr>
      </w:pPr>
    </w:p>
    <w:p w:rsidR="008C0DAF" w:rsidRPr="007A5864" w:rsidRDefault="008C0DAF" w:rsidP="00F5418C">
      <w:pPr>
        <w:widowControl/>
        <w:jc w:val="left"/>
        <w:rPr>
          <w:sz w:val="18"/>
          <w:szCs w:val="18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6</w:t>
      </w:r>
      <w:r w:rsidRPr="00583E0A">
        <w:rPr>
          <w:rFonts w:cs="Arial"/>
          <w:b/>
          <w:szCs w:val="21"/>
        </w:rPr>
        <w:t>.</w:t>
      </w:r>
    </w:p>
    <w:tbl>
      <w:tblPr>
        <w:tblStyle w:val="a6"/>
        <w:tblW w:w="5000" w:type="pct"/>
        <w:tblLook w:val="04A0"/>
      </w:tblPr>
      <w:tblGrid>
        <w:gridCol w:w="2479"/>
        <w:gridCol w:w="1891"/>
        <w:gridCol w:w="1735"/>
        <w:gridCol w:w="2086"/>
        <w:gridCol w:w="2086"/>
        <w:gridCol w:w="2086"/>
        <w:gridCol w:w="2086"/>
        <w:gridCol w:w="2086"/>
        <w:gridCol w:w="2086"/>
      </w:tblGrid>
      <w:tr w:rsidR="008C0DAF" w:rsidTr="008C0DAF">
        <w:tc>
          <w:tcPr>
            <w:tcW w:w="6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pct"/>
            <w:gridSpan w:val="4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n-surgery</w:t>
            </w:r>
          </w:p>
        </w:tc>
        <w:tc>
          <w:tcPr>
            <w:tcW w:w="2240" w:type="pct"/>
            <w:gridSpan w:val="4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urgery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Timelist (months)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Event </w:t>
            </w:r>
            <w:r w:rsidRPr="00CB2C48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probability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Event </w:t>
            </w:r>
            <w:r w:rsidRPr="00CB2C48">
              <w:rPr>
                <w:rFonts w:ascii="Arial" w:hAnsi="Arial" w:cs="Arial"/>
                <w:sz w:val="20"/>
                <w:szCs w:val="20"/>
              </w:rPr>
              <w:t>Months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probability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99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54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69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78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13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003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3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79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98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53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336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91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9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64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4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90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8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10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58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567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35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1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54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2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232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78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6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35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2</w:t>
            </w:r>
          </w:p>
        </w:tc>
      </w:tr>
      <w:tr w:rsidR="008C0DAF" w:rsidTr="008E4F73">
        <w:tc>
          <w:tcPr>
            <w:tcW w:w="666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508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466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5000</w:t>
            </w:r>
          </w:p>
        </w:tc>
        <w:tc>
          <w:tcPr>
            <w:tcW w:w="560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0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9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26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7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892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07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009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</w:tr>
      <w:tr w:rsidR="008C0DAF" w:rsidTr="008E4F73">
        <w:tc>
          <w:tcPr>
            <w:tcW w:w="666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</w:t>
            </w:r>
          </w:p>
        </w:tc>
        <w:tc>
          <w:tcPr>
            <w:tcW w:w="508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479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1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5769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</w:tr>
      <w:tr w:rsidR="008C0DAF" w:rsidTr="008E4F73">
        <w:tc>
          <w:tcPr>
            <w:tcW w:w="666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508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2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31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p w:rsidR="00F5418C" w:rsidRDefault="00F5418C" w:rsidP="00D446ED">
      <w:pPr>
        <w:widowControl/>
        <w:jc w:val="left"/>
        <w:rPr>
          <w:sz w:val="18"/>
          <w:szCs w:val="18"/>
        </w:rPr>
      </w:pPr>
    </w:p>
    <w:p w:rsidR="008C0DAF" w:rsidRDefault="008C0DAF" w:rsidP="00D446ED">
      <w:pPr>
        <w:widowControl/>
        <w:jc w:val="left"/>
        <w:rPr>
          <w:rFonts w:cs="Arial"/>
          <w:b/>
          <w:szCs w:val="21"/>
        </w:rPr>
      </w:pPr>
      <w:r>
        <w:rPr>
          <w:rFonts w:cs="Arial" w:hint="eastAsia"/>
          <w:b/>
          <w:szCs w:val="21"/>
        </w:rPr>
        <w:t>T</w:t>
      </w:r>
      <w:r>
        <w:rPr>
          <w:rFonts w:cs="Arial"/>
          <w:b/>
          <w:szCs w:val="21"/>
        </w:rPr>
        <w:t xml:space="preserve">able </w:t>
      </w:r>
      <w:r>
        <w:rPr>
          <w:rFonts w:cs="Arial" w:hint="eastAsia"/>
          <w:b/>
          <w:szCs w:val="21"/>
        </w:rPr>
        <w:t>S7.</w:t>
      </w:r>
    </w:p>
    <w:tbl>
      <w:tblPr>
        <w:tblStyle w:val="a6"/>
        <w:tblW w:w="5000" w:type="pct"/>
        <w:tblLook w:val="04A0"/>
      </w:tblPr>
      <w:tblGrid>
        <w:gridCol w:w="2479"/>
        <w:gridCol w:w="1891"/>
        <w:gridCol w:w="1735"/>
        <w:gridCol w:w="2086"/>
        <w:gridCol w:w="2086"/>
        <w:gridCol w:w="2086"/>
        <w:gridCol w:w="2086"/>
        <w:gridCol w:w="2086"/>
        <w:gridCol w:w="2086"/>
      </w:tblGrid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94" w:type="pct"/>
            <w:gridSpan w:val="4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n-surgery</w:t>
            </w:r>
          </w:p>
        </w:tc>
        <w:tc>
          <w:tcPr>
            <w:tcW w:w="2241" w:type="pct"/>
            <w:gridSpan w:val="4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urgery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Timelist (months)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vent m</w:t>
            </w:r>
            <w:r w:rsidRPr="00CB2C48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probability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Event m</w:t>
            </w:r>
            <w:r w:rsidRPr="00CB2C48">
              <w:rPr>
                <w:rFonts w:ascii="Arial" w:hAnsi="Arial" w:cs="Arial"/>
                <w:sz w:val="20"/>
                <w:szCs w:val="20"/>
              </w:rPr>
              <w:t>onths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Survival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 probability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Failed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Number Left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668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8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10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29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84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946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22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64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59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31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425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3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9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3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9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86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8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707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8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9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47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81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3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49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783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7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6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72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7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2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1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595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36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 xml:space="preserve"> 545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6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9</w:t>
            </w:r>
          </w:p>
        </w:tc>
      </w:tr>
      <w:tr w:rsidR="008C0DAF" w:rsidTr="008E4F73">
        <w:tc>
          <w:tcPr>
            <w:tcW w:w="666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508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4</w:t>
            </w:r>
          </w:p>
        </w:tc>
        <w:tc>
          <w:tcPr>
            <w:tcW w:w="466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CB2C4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 w:hint="eastAsia"/>
                <w:sz w:val="20"/>
                <w:szCs w:val="20"/>
              </w:rPr>
              <w:t>6457</w:t>
            </w:r>
          </w:p>
        </w:tc>
        <w:tc>
          <w:tcPr>
            <w:tcW w:w="560" w:type="pct"/>
            <w:shd w:val="clear" w:color="auto" w:fill="auto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6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86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6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1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55</w:t>
            </w:r>
          </w:p>
        </w:tc>
      </w:tr>
      <w:tr w:rsidR="008C0DAF" w:rsidTr="008E4F73">
        <w:tc>
          <w:tcPr>
            <w:tcW w:w="6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6</w:t>
            </w:r>
          </w:p>
        </w:tc>
        <w:tc>
          <w:tcPr>
            <w:tcW w:w="508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86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440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7</w:t>
            </w:r>
          </w:p>
        </w:tc>
        <w:tc>
          <w:tcPr>
            <w:tcW w:w="560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4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6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35</w:t>
            </w:r>
          </w:p>
        </w:tc>
      </w:tr>
      <w:tr w:rsidR="008C0DAF" w:rsidTr="008E4F73">
        <w:tc>
          <w:tcPr>
            <w:tcW w:w="666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8</w:t>
            </w:r>
          </w:p>
        </w:tc>
        <w:tc>
          <w:tcPr>
            <w:tcW w:w="508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640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1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654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</w:p>
        </w:tc>
      </w:tr>
      <w:tr w:rsidR="008C0DAF" w:rsidTr="008E4F73">
        <w:tc>
          <w:tcPr>
            <w:tcW w:w="666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20</w:t>
            </w:r>
          </w:p>
        </w:tc>
        <w:tc>
          <w:tcPr>
            <w:tcW w:w="508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01</w:t>
            </w:r>
          </w:p>
        </w:tc>
        <w:tc>
          <w:tcPr>
            <w:tcW w:w="466" w:type="pct"/>
          </w:tcPr>
          <w:p w:rsidR="008C0DAF" w:rsidRPr="00CB2C48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48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9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62</w:t>
            </w:r>
          </w:p>
        </w:tc>
        <w:tc>
          <w:tcPr>
            <w:tcW w:w="560" w:type="pct"/>
          </w:tcPr>
          <w:p w:rsidR="008C0DAF" w:rsidRDefault="008C0DAF" w:rsidP="008E4F73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</w:t>
            </w:r>
          </w:p>
        </w:tc>
      </w:tr>
    </w:tbl>
    <w:p w:rsidR="008C0DAF" w:rsidRPr="00F5418C" w:rsidRDefault="008C0DAF" w:rsidP="00D446ED">
      <w:pPr>
        <w:widowControl/>
        <w:jc w:val="left"/>
        <w:rPr>
          <w:sz w:val="18"/>
          <w:szCs w:val="18"/>
        </w:rPr>
      </w:pPr>
    </w:p>
    <w:p w:rsidR="00D446ED" w:rsidRPr="00D446ED" w:rsidRDefault="00D446ED"/>
    <w:sectPr w:rsidR="00D446ED" w:rsidRPr="00D446ED" w:rsidSect="00A12B01">
      <w:pgSz w:w="19845" w:h="24948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6E5C" w:rsidRDefault="00C46E5C" w:rsidP="00D43501">
      <w:r>
        <w:separator/>
      </w:r>
    </w:p>
  </w:endnote>
  <w:endnote w:type="continuationSeparator" w:id="1">
    <w:p w:rsidR="00C46E5C" w:rsidRDefault="00C46E5C" w:rsidP="00D435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6E5C" w:rsidRDefault="00C46E5C" w:rsidP="00D43501">
      <w:r>
        <w:separator/>
      </w:r>
    </w:p>
  </w:footnote>
  <w:footnote w:type="continuationSeparator" w:id="1">
    <w:p w:rsidR="00C46E5C" w:rsidRDefault="00C46E5C" w:rsidP="00D4350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2F3E73"/>
    <w:multiLevelType w:val="hybridMultilevel"/>
    <w:tmpl w:val="D46CCC56"/>
    <w:lvl w:ilvl="0" w:tplc="542215AC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11741EC"/>
    <w:multiLevelType w:val="hybridMultilevel"/>
    <w:tmpl w:val="6F7C5CCA"/>
    <w:lvl w:ilvl="0" w:tplc="13609CA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A152AEA"/>
    <w:multiLevelType w:val="hybridMultilevel"/>
    <w:tmpl w:val="23EECB3E"/>
    <w:lvl w:ilvl="0" w:tplc="3B848AE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52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84466"/>
    <w:rsid w:val="0007272D"/>
    <w:rsid w:val="00084466"/>
    <w:rsid w:val="00086B81"/>
    <w:rsid w:val="00094197"/>
    <w:rsid w:val="000A01EE"/>
    <w:rsid w:val="000C084B"/>
    <w:rsid w:val="00132B45"/>
    <w:rsid w:val="00144F94"/>
    <w:rsid w:val="001528B0"/>
    <w:rsid w:val="00154BFF"/>
    <w:rsid w:val="00160117"/>
    <w:rsid w:val="00165E01"/>
    <w:rsid w:val="00171EAE"/>
    <w:rsid w:val="001924D5"/>
    <w:rsid w:val="001C20F9"/>
    <w:rsid w:val="001D66EA"/>
    <w:rsid w:val="00217E8D"/>
    <w:rsid w:val="00222103"/>
    <w:rsid w:val="00255064"/>
    <w:rsid w:val="002A608E"/>
    <w:rsid w:val="002D3193"/>
    <w:rsid w:val="002E11CD"/>
    <w:rsid w:val="003032CA"/>
    <w:rsid w:val="0036424F"/>
    <w:rsid w:val="00393513"/>
    <w:rsid w:val="003A5040"/>
    <w:rsid w:val="00425FD2"/>
    <w:rsid w:val="004E411D"/>
    <w:rsid w:val="00502056"/>
    <w:rsid w:val="00513B87"/>
    <w:rsid w:val="00513BF8"/>
    <w:rsid w:val="00534C23"/>
    <w:rsid w:val="005A4F26"/>
    <w:rsid w:val="005D5A61"/>
    <w:rsid w:val="00602220"/>
    <w:rsid w:val="0061721D"/>
    <w:rsid w:val="00633C8C"/>
    <w:rsid w:val="006624E2"/>
    <w:rsid w:val="00695000"/>
    <w:rsid w:val="006A4E3A"/>
    <w:rsid w:val="006D6955"/>
    <w:rsid w:val="0073011D"/>
    <w:rsid w:val="007352FC"/>
    <w:rsid w:val="007533DE"/>
    <w:rsid w:val="00774551"/>
    <w:rsid w:val="007934A1"/>
    <w:rsid w:val="007A5864"/>
    <w:rsid w:val="007B0A47"/>
    <w:rsid w:val="007E22B4"/>
    <w:rsid w:val="00843623"/>
    <w:rsid w:val="00846361"/>
    <w:rsid w:val="0086105D"/>
    <w:rsid w:val="00862981"/>
    <w:rsid w:val="008934E9"/>
    <w:rsid w:val="008C0DAF"/>
    <w:rsid w:val="008D0568"/>
    <w:rsid w:val="008F4DE9"/>
    <w:rsid w:val="0090222E"/>
    <w:rsid w:val="00932283"/>
    <w:rsid w:val="00986D89"/>
    <w:rsid w:val="009B5D6D"/>
    <w:rsid w:val="009C19BB"/>
    <w:rsid w:val="009C4B5C"/>
    <w:rsid w:val="00A12B01"/>
    <w:rsid w:val="00A23975"/>
    <w:rsid w:val="00A320FE"/>
    <w:rsid w:val="00A44D87"/>
    <w:rsid w:val="00A464C5"/>
    <w:rsid w:val="00A6614D"/>
    <w:rsid w:val="00A84F09"/>
    <w:rsid w:val="00A8608C"/>
    <w:rsid w:val="00A90C11"/>
    <w:rsid w:val="00AA3ACB"/>
    <w:rsid w:val="00AB74C4"/>
    <w:rsid w:val="00AE697F"/>
    <w:rsid w:val="00B13B35"/>
    <w:rsid w:val="00B37020"/>
    <w:rsid w:val="00B41B30"/>
    <w:rsid w:val="00B52A64"/>
    <w:rsid w:val="00B570B3"/>
    <w:rsid w:val="00B702B6"/>
    <w:rsid w:val="00B73480"/>
    <w:rsid w:val="00B74329"/>
    <w:rsid w:val="00BB2F11"/>
    <w:rsid w:val="00BB6821"/>
    <w:rsid w:val="00BB70E1"/>
    <w:rsid w:val="00BD5741"/>
    <w:rsid w:val="00C116C9"/>
    <w:rsid w:val="00C211F4"/>
    <w:rsid w:val="00C46E5C"/>
    <w:rsid w:val="00C754C4"/>
    <w:rsid w:val="00C7588D"/>
    <w:rsid w:val="00CF0EA8"/>
    <w:rsid w:val="00D24E69"/>
    <w:rsid w:val="00D40381"/>
    <w:rsid w:val="00D43501"/>
    <w:rsid w:val="00D446ED"/>
    <w:rsid w:val="00D501C2"/>
    <w:rsid w:val="00DE5D61"/>
    <w:rsid w:val="00DF7C72"/>
    <w:rsid w:val="00E32547"/>
    <w:rsid w:val="00E328B5"/>
    <w:rsid w:val="00E93DA3"/>
    <w:rsid w:val="00EB68DE"/>
    <w:rsid w:val="00EB7A92"/>
    <w:rsid w:val="00ED69DF"/>
    <w:rsid w:val="00EF67FA"/>
    <w:rsid w:val="00F14A22"/>
    <w:rsid w:val="00F5418C"/>
    <w:rsid w:val="00F75107"/>
    <w:rsid w:val="00F9405D"/>
    <w:rsid w:val="00FA48C0"/>
    <w:rsid w:val="00FC6631"/>
    <w:rsid w:val="00FE4318"/>
    <w:rsid w:val="00FF5A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44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8446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084466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D43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D43501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D4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D43501"/>
    <w:rPr>
      <w:sz w:val="18"/>
      <w:szCs w:val="18"/>
    </w:rPr>
  </w:style>
  <w:style w:type="table" w:styleId="a6">
    <w:name w:val="Table Grid"/>
    <w:basedOn w:val="a1"/>
    <w:uiPriority w:val="39"/>
    <w:rsid w:val="00D4350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List Paragraph"/>
    <w:basedOn w:val="a"/>
    <w:uiPriority w:val="34"/>
    <w:qFormat/>
    <w:rsid w:val="00D4350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21673542">
      <w:bodyDiv w:val="1"/>
      <w:marLeft w:val="125"/>
      <w:marRight w:val="1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16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4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Administrator</cp:lastModifiedBy>
  <cp:revision>5</cp:revision>
  <dcterms:created xsi:type="dcterms:W3CDTF">2017-05-20T13:58:00Z</dcterms:created>
  <dcterms:modified xsi:type="dcterms:W3CDTF">2017-05-20T14:38:00Z</dcterms:modified>
</cp:coreProperties>
</file>